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500D" w14:textId="46923A9B" w:rsidR="008406C7" w:rsidRDefault="004B1805">
      <w:pPr>
        <w:pStyle w:val="1"/>
        <w:ind w:left="125"/>
      </w:pPr>
      <w:r w:rsidRPr="004B1805">
        <w:rPr>
          <w:rFonts w:hint="eastAsia"/>
        </w:rPr>
        <w:t>S</w:t>
      </w:r>
      <w:r w:rsidRPr="004B1805">
        <w:t>upplementary materials</w:t>
      </w:r>
    </w:p>
    <w:p w14:paraId="091ECDBB" w14:textId="77777777" w:rsidR="008406C7" w:rsidRPr="008962F2" w:rsidRDefault="008406C7" w:rsidP="008962F2">
      <w:pPr>
        <w:spacing w:line="254" w:lineRule="auto"/>
        <w:ind w:left="187" w:right="208" w:firstLine="5"/>
        <w:jc w:val="both"/>
        <w:rPr>
          <w:rFonts w:ascii="Arial"/>
          <w:color w:val="0000FF"/>
          <w:sz w:val="18"/>
        </w:rPr>
      </w:pPr>
    </w:p>
    <w:p w14:paraId="007FF9F9" w14:textId="18C63B6B" w:rsidR="001C4A0E" w:rsidRDefault="00120FE6" w:rsidP="00257C55">
      <w:pPr>
        <w:pStyle w:val="ad"/>
        <w:ind w:leftChars="64" w:left="141"/>
      </w:pPr>
      <w:bookmarkStart w:id="0" w:name="_Hlk119675276"/>
      <w:r w:rsidRPr="00120FE6">
        <w:rPr>
          <w:rFonts w:ascii="Arial"/>
          <w:b/>
        </w:rPr>
        <w:t>Supplementary Video.1</w:t>
      </w:r>
      <w:r w:rsidR="001550A3" w:rsidRPr="001550A3">
        <w:rPr>
          <w:rFonts w:ascii="Arial"/>
          <w:b/>
        </w:rPr>
        <w:t>.</w:t>
      </w:r>
      <w:r w:rsidR="001550A3">
        <w:rPr>
          <w:rFonts w:ascii="Arial"/>
          <w:b/>
        </w:rPr>
        <w:t xml:space="preserve"> </w:t>
      </w:r>
      <w:r w:rsidR="00257C55">
        <w:t>Comparison of the m</w:t>
      </w:r>
      <w:r w:rsidR="001C4A0E">
        <w:t>echanical motions measured and captured by LDV</w:t>
      </w:r>
      <w:r w:rsidR="00257C55">
        <w:t xml:space="preserve"> under frequency sweep</w:t>
      </w:r>
      <w:r w:rsidR="00A801FC">
        <w:t>:</w:t>
      </w:r>
      <w:r>
        <w:t xml:space="preserve"> </w:t>
      </w:r>
      <w:r w:rsidR="001C4A0E">
        <w:t>T</w:t>
      </w:r>
      <w:r>
        <w:t xml:space="preserve">he Eigen motion in the linear state and the mechanical rotation motion in the nonlinear state </w:t>
      </w:r>
      <w:r w:rsidR="001C4A0E">
        <w:t xml:space="preserve">were </w:t>
      </w:r>
      <w:r>
        <w:t>actuated by a chirp signal of 0.1 V and 3V, respectively</w:t>
      </w:r>
      <w:r w:rsidR="0018066F">
        <w:t>.</w:t>
      </w:r>
      <w:bookmarkEnd w:id="0"/>
    </w:p>
    <w:p w14:paraId="0D3FA0D3" w14:textId="77777777" w:rsidR="001C4A0E" w:rsidRPr="001C4A0E" w:rsidRDefault="001C4A0E" w:rsidP="00257C55"/>
    <w:p w14:paraId="4F38447A" w14:textId="14046F0B" w:rsidR="001C4A0E" w:rsidRDefault="001C4A0E" w:rsidP="00257C55">
      <w:pPr>
        <w:pStyle w:val="ad"/>
        <w:ind w:leftChars="64" w:left="141"/>
      </w:pPr>
      <w:r w:rsidRPr="00120FE6">
        <w:rPr>
          <w:rFonts w:ascii="Arial"/>
          <w:b/>
        </w:rPr>
        <w:t>Supplementary Video.</w:t>
      </w:r>
      <w:r>
        <w:rPr>
          <w:rFonts w:ascii="Arial"/>
          <w:b/>
        </w:rPr>
        <w:t>2</w:t>
      </w:r>
      <w:r w:rsidRPr="001550A3">
        <w:rPr>
          <w:rFonts w:ascii="Arial"/>
          <w:b/>
        </w:rPr>
        <w:t>.</w:t>
      </w:r>
      <w:r>
        <w:rPr>
          <w:rFonts w:ascii="Arial"/>
          <w:b/>
        </w:rPr>
        <w:t xml:space="preserve"> </w:t>
      </w:r>
      <w:r>
        <w:t>Real-time mechanical motion captured by DHM</w:t>
      </w:r>
      <w:r w:rsidR="00A801FC">
        <w:t>: T</w:t>
      </w:r>
      <w:r>
        <w:t>he electrical output signal measured by SA w</w:t>
      </w:r>
      <w:r w:rsidR="00A801FC">
        <w:t>as also performed at the same time</w:t>
      </w:r>
      <w:r>
        <w:t xml:space="preserve">. </w:t>
      </w:r>
      <w:r w:rsidR="00257C55">
        <w:t>The video recorded the frequency while the mechanical rotation takes place</w:t>
      </w:r>
      <w:r>
        <w:t>.</w:t>
      </w:r>
      <w:r w:rsidR="00257C55">
        <w:t xml:space="preserve"> The rotation frequency band was also identified under the forward frequency sweep.</w:t>
      </w:r>
    </w:p>
    <w:p w14:paraId="76B567E9" w14:textId="77777777" w:rsidR="001C4A0E" w:rsidRPr="001C4A0E" w:rsidRDefault="001C4A0E" w:rsidP="00257C55"/>
    <w:p w14:paraId="0BE9FF5C" w14:textId="460F9EBA" w:rsidR="001C4A0E" w:rsidRDefault="001C4A0E" w:rsidP="00257C55">
      <w:pPr>
        <w:pStyle w:val="ad"/>
        <w:ind w:leftChars="64" w:left="141"/>
      </w:pPr>
      <w:r w:rsidRPr="001C4A0E">
        <w:rPr>
          <w:rFonts w:ascii="Arial"/>
          <w:b/>
        </w:rPr>
        <w:t xml:space="preserve"> </w:t>
      </w:r>
      <w:r w:rsidRPr="00120FE6">
        <w:rPr>
          <w:rFonts w:ascii="Arial"/>
          <w:b/>
        </w:rPr>
        <w:t>Supplementary Video.</w:t>
      </w:r>
      <w:r>
        <w:rPr>
          <w:rFonts w:ascii="Arial"/>
          <w:b/>
        </w:rPr>
        <w:t>3</w:t>
      </w:r>
      <w:r w:rsidRPr="001550A3">
        <w:rPr>
          <w:rFonts w:ascii="Arial"/>
          <w:b/>
        </w:rPr>
        <w:t>.</w:t>
      </w:r>
      <w:r>
        <w:rPr>
          <w:rFonts w:ascii="Arial"/>
          <w:b/>
        </w:rPr>
        <w:t xml:space="preserve"> </w:t>
      </w:r>
      <w:r w:rsidR="00257C55">
        <w:t>Comparison</w:t>
      </w:r>
      <w:r w:rsidR="00257C55">
        <w:t xml:space="preserve"> of </w:t>
      </w:r>
      <w:r w:rsidR="00AD014F">
        <w:rPr>
          <w:rFonts w:eastAsiaTheme="minorEastAsia"/>
          <w:lang w:eastAsia="zh-TW"/>
        </w:rPr>
        <w:t>the</w:t>
      </w:r>
      <w:r w:rsidR="00AD014F" w:rsidRPr="00BA7156">
        <w:rPr>
          <w:rFonts w:eastAsiaTheme="minorEastAsia"/>
          <w:lang w:eastAsia="zh-TW"/>
        </w:rPr>
        <w:t xml:space="preserve"> </w:t>
      </w:r>
      <w:r w:rsidR="00AD014F">
        <w:rPr>
          <w:rFonts w:eastAsiaTheme="minorEastAsia"/>
          <w:lang w:eastAsia="zh-TW"/>
        </w:rPr>
        <w:t xml:space="preserve">mechanical motion of the </w:t>
      </w:r>
      <w:r w:rsidR="00AD014F" w:rsidRPr="00BA7156">
        <w:rPr>
          <w:rFonts w:eastAsiaTheme="minorEastAsia"/>
          <w:lang w:eastAsia="zh-TW"/>
        </w:rPr>
        <w:t>multiple coherent integer frequencies</w:t>
      </w:r>
      <w:r w:rsidR="00005C9F">
        <w:rPr>
          <w:rFonts w:eastAsiaTheme="minorEastAsia"/>
          <w:lang w:eastAsia="zh-TW"/>
        </w:rPr>
        <w:t xml:space="preserve"> actuated by a single-tone driving signal</w:t>
      </w:r>
      <w:r w:rsidR="00A801FC">
        <w:t>:</w:t>
      </w:r>
      <w:r>
        <w:t xml:space="preserve"> </w:t>
      </w:r>
      <w:r w:rsidR="00005C9F">
        <w:t>The mechanical rotation motions including Eigen and harmonic motions were</w:t>
      </w:r>
      <w:r w:rsidR="000C55E2">
        <w:t xml:space="preserve"> actuated by a higher driving voltage of 3 V and</w:t>
      </w:r>
      <w:r w:rsidR="00005C9F">
        <w:t xml:space="preserve"> captured by LDV</w:t>
      </w:r>
      <w:r>
        <w:t>.</w:t>
      </w:r>
    </w:p>
    <w:p w14:paraId="0FE37CA5" w14:textId="77777777" w:rsidR="001C4A0E" w:rsidRPr="001C4A0E" w:rsidRDefault="001C4A0E" w:rsidP="00257C55"/>
    <w:p w14:paraId="325DD7DB" w14:textId="29C7B986" w:rsidR="0018066F" w:rsidRDefault="001C4A0E" w:rsidP="00257C55">
      <w:pPr>
        <w:pStyle w:val="ad"/>
        <w:ind w:leftChars="64" w:left="141"/>
      </w:pPr>
      <w:r w:rsidRPr="00120FE6">
        <w:rPr>
          <w:rFonts w:ascii="Arial"/>
          <w:b/>
        </w:rPr>
        <w:t>Supplementary Video.</w:t>
      </w:r>
      <w:r>
        <w:rPr>
          <w:rFonts w:ascii="Arial"/>
          <w:b/>
        </w:rPr>
        <w:t>4</w:t>
      </w:r>
      <w:r w:rsidRPr="001550A3">
        <w:rPr>
          <w:rFonts w:ascii="Arial"/>
          <w:b/>
        </w:rPr>
        <w:t>.</w:t>
      </w:r>
      <w:r>
        <w:rPr>
          <w:rFonts w:ascii="Arial"/>
          <w:b/>
        </w:rPr>
        <w:t xml:space="preserve"> </w:t>
      </w:r>
      <w:r w:rsidR="000C55E2">
        <w:t xml:space="preserve">Validation of rotation frequency band in rotating nodal line of </w:t>
      </w:r>
      <w:r w:rsidR="00A54639">
        <w:t xml:space="preserve">the </w:t>
      </w:r>
      <w:r w:rsidR="000C55E2">
        <w:t>nonlinear MEMS resonator:</w:t>
      </w:r>
      <w:r>
        <w:t xml:space="preserve"> </w:t>
      </w:r>
      <w:r w:rsidR="00A54639">
        <w:t xml:space="preserve">The mechanical rotation motions including Eigen and harmonic motions were actuated by </w:t>
      </w:r>
      <w:r w:rsidR="00A54639">
        <w:t xml:space="preserve">a frequency of 361 kHz (within the rotation frequency band) with the driving voltage of 3V </w:t>
      </w:r>
      <w:r w:rsidR="00A54639">
        <w:t>and captured by LDV</w:t>
      </w:r>
      <w:r>
        <w:t>.</w:t>
      </w:r>
    </w:p>
    <w:p w14:paraId="0FA82068" w14:textId="77777777" w:rsidR="001C4A0E" w:rsidRPr="001C4A0E" w:rsidRDefault="001C4A0E" w:rsidP="001C4A0E"/>
    <w:sectPr w:rsidR="001C4A0E" w:rsidRPr="001C4A0E" w:rsidSect="004B1805">
      <w:footerReference w:type="default" r:id="rId8"/>
      <w:type w:val="continuous"/>
      <w:pgSz w:w="12240" w:h="15840"/>
      <w:pgMar w:top="1100" w:right="980" w:bottom="28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ED1D8" w14:textId="77777777" w:rsidR="00041A46" w:rsidRDefault="00041A46">
      <w:r>
        <w:separator/>
      </w:r>
    </w:p>
  </w:endnote>
  <w:endnote w:type="continuationSeparator" w:id="0">
    <w:p w14:paraId="08E90CF6" w14:textId="77777777" w:rsidR="00041A46" w:rsidRDefault="00041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849D9" w14:textId="3BB0E943" w:rsidR="008406C7" w:rsidRDefault="0031035D">
    <w:pPr>
      <w:pStyle w:val="a3"/>
      <w:spacing w:line="14" w:lineRule="auto"/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4D4E952" wp14:editId="0C733B26">
              <wp:simplePos x="0" y="0"/>
              <wp:positionH relativeFrom="page">
                <wp:posOffset>6868795</wp:posOffset>
              </wp:positionH>
              <wp:positionV relativeFrom="page">
                <wp:posOffset>9507220</wp:posOffset>
              </wp:positionV>
              <wp:extent cx="196850" cy="168910"/>
              <wp:effectExtent l="1270" t="1270" r="1905" b="127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68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707D0F2" w14:textId="48D1F0AD" w:rsidR="008406C7" w:rsidRDefault="00416BAB">
                          <w:pPr>
                            <w:spacing w:before="21"/>
                            <w:ind w:left="4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7607C">
                            <w:rPr>
                              <w:rFonts w:ascii="Arial"/>
                              <w:b/>
                              <w:noProof/>
                              <w:sz w:val="18"/>
                            </w:rPr>
                            <w:t>1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4D4E95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40.85pt;margin-top:748.6pt;width:15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" filled="f" stroked="f">
              <v:textbox inset="0,0,0,0">
                <w:txbxContent>
                  <w:p w14:paraId="5707D0F2" w14:textId="48D1F0AD" w:rsidR="008406C7" w:rsidRDefault="00416BAB">
                    <w:pPr>
                      <w:spacing w:before="21"/>
                      <w:ind w:left="4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7607C">
                      <w:rPr>
                        <w:rFonts w:ascii="Arial"/>
                        <w:b/>
                        <w:noProof/>
                        <w:sz w:val="18"/>
                      </w:rPr>
                      <w:t>1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F2125" w14:textId="77777777" w:rsidR="00041A46" w:rsidRDefault="00041A46">
      <w:r>
        <w:separator/>
      </w:r>
    </w:p>
  </w:footnote>
  <w:footnote w:type="continuationSeparator" w:id="0">
    <w:p w14:paraId="1EFAEC26" w14:textId="77777777" w:rsidR="00041A46" w:rsidRDefault="00041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D1D9F"/>
    <w:multiLevelType w:val="hybridMultilevel"/>
    <w:tmpl w:val="0DDAA044"/>
    <w:lvl w:ilvl="0" w:tplc="854EA31E">
      <w:start w:val="1"/>
      <w:numFmt w:val="decimal"/>
      <w:lvlText w:val="%1"/>
      <w:lvlJc w:val="left"/>
      <w:pPr>
        <w:ind w:left="602" w:hanging="480"/>
      </w:pPr>
      <w:rPr>
        <w:rFonts w:hint="eastAsia"/>
        <w:spacing w:val="-400"/>
        <w:kern w:val="0"/>
        <w:position w:val="8"/>
        <w:sz w:val="14"/>
      </w:rPr>
    </w:lvl>
    <w:lvl w:ilvl="1" w:tplc="04090019" w:tentative="1">
      <w:start w:val="1"/>
      <w:numFmt w:val="ideographTraditional"/>
      <w:lvlText w:val="%2、"/>
      <w:lvlJc w:val="left"/>
      <w:pPr>
        <w:ind w:left="1082" w:hanging="480"/>
      </w:pPr>
    </w:lvl>
    <w:lvl w:ilvl="2" w:tplc="0409001B" w:tentative="1">
      <w:start w:val="1"/>
      <w:numFmt w:val="lowerRoman"/>
      <w:lvlText w:val="%3."/>
      <w:lvlJc w:val="right"/>
      <w:pPr>
        <w:ind w:left="1562" w:hanging="480"/>
      </w:pPr>
    </w:lvl>
    <w:lvl w:ilvl="3" w:tplc="0409000F" w:tentative="1">
      <w:start w:val="1"/>
      <w:numFmt w:val="decimal"/>
      <w:lvlText w:val="%4."/>
      <w:lvlJc w:val="left"/>
      <w:pPr>
        <w:ind w:left="204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2" w:hanging="480"/>
      </w:pPr>
    </w:lvl>
    <w:lvl w:ilvl="5" w:tplc="0409001B" w:tentative="1">
      <w:start w:val="1"/>
      <w:numFmt w:val="lowerRoman"/>
      <w:lvlText w:val="%6."/>
      <w:lvlJc w:val="right"/>
      <w:pPr>
        <w:ind w:left="3002" w:hanging="480"/>
      </w:pPr>
    </w:lvl>
    <w:lvl w:ilvl="6" w:tplc="0409000F" w:tentative="1">
      <w:start w:val="1"/>
      <w:numFmt w:val="decimal"/>
      <w:lvlText w:val="%7."/>
      <w:lvlJc w:val="left"/>
      <w:pPr>
        <w:ind w:left="348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2" w:hanging="480"/>
      </w:pPr>
    </w:lvl>
    <w:lvl w:ilvl="8" w:tplc="0409001B" w:tentative="1">
      <w:start w:val="1"/>
      <w:numFmt w:val="lowerRoman"/>
      <w:lvlText w:val="%9."/>
      <w:lvlJc w:val="right"/>
      <w:pPr>
        <w:ind w:left="4442" w:hanging="480"/>
      </w:pPr>
    </w:lvl>
  </w:abstractNum>
  <w:abstractNum w:abstractNumId="1" w15:restartNumberingAfterBreak="0">
    <w:nsid w:val="253C1F47"/>
    <w:multiLevelType w:val="hybridMultilevel"/>
    <w:tmpl w:val="1700B6EC"/>
    <w:lvl w:ilvl="0" w:tplc="19868EBA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03A8B3E0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13E0DC24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E0187566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412A6BC4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B69E7B0C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1B5AAD92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3BE87EFE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40161FCE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2" w15:restartNumberingAfterBreak="0">
    <w:nsid w:val="3815387B"/>
    <w:multiLevelType w:val="hybridMultilevel"/>
    <w:tmpl w:val="24E485AE"/>
    <w:lvl w:ilvl="0" w:tplc="FFE81D60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664A9240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1228F62E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C918156C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4470DBB0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68A0324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F16E9FCE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4DD8C418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490262EE">
      <w:numFmt w:val="bullet"/>
      <w:lvlText w:val="•"/>
      <w:lvlJc w:val="left"/>
      <w:pPr>
        <w:ind w:left="8336" w:hanging="2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za3NDMysTA1NzRW0lEKTi0uzszPAykwNKoFAMJPq3ItAAAA"/>
  </w:docVars>
  <w:rsids>
    <w:rsidRoot w:val="008406C7"/>
    <w:rsid w:val="00000B53"/>
    <w:rsid w:val="00000E9E"/>
    <w:rsid w:val="00005C9F"/>
    <w:rsid w:val="00015944"/>
    <w:rsid w:val="00034D78"/>
    <w:rsid w:val="000404D5"/>
    <w:rsid w:val="00041A46"/>
    <w:rsid w:val="00042214"/>
    <w:rsid w:val="000441E5"/>
    <w:rsid w:val="00044985"/>
    <w:rsid w:val="00046F02"/>
    <w:rsid w:val="000539BA"/>
    <w:rsid w:val="00055B59"/>
    <w:rsid w:val="00060B65"/>
    <w:rsid w:val="0006502B"/>
    <w:rsid w:val="00066E32"/>
    <w:rsid w:val="00066FE3"/>
    <w:rsid w:val="00070589"/>
    <w:rsid w:val="0007424A"/>
    <w:rsid w:val="0007505F"/>
    <w:rsid w:val="00094990"/>
    <w:rsid w:val="000951AC"/>
    <w:rsid w:val="00096CB5"/>
    <w:rsid w:val="000978F8"/>
    <w:rsid w:val="000A213D"/>
    <w:rsid w:val="000A3296"/>
    <w:rsid w:val="000A714E"/>
    <w:rsid w:val="000A7B50"/>
    <w:rsid w:val="000B6A6A"/>
    <w:rsid w:val="000C502B"/>
    <w:rsid w:val="000C55E2"/>
    <w:rsid w:val="000D78F7"/>
    <w:rsid w:val="000E0BB8"/>
    <w:rsid w:val="000E5A79"/>
    <w:rsid w:val="000E6FA0"/>
    <w:rsid w:val="000F3373"/>
    <w:rsid w:val="00106D42"/>
    <w:rsid w:val="00107CD5"/>
    <w:rsid w:val="00107FDE"/>
    <w:rsid w:val="00113DE1"/>
    <w:rsid w:val="00120FE6"/>
    <w:rsid w:val="0012721C"/>
    <w:rsid w:val="001311FF"/>
    <w:rsid w:val="00133590"/>
    <w:rsid w:val="001416E2"/>
    <w:rsid w:val="00141BF9"/>
    <w:rsid w:val="001458B0"/>
    <w:rsid w:val="00146889"/>
    <w:rsid w:val="001470FA"/>
    <w:rsid w:val="00154CBB"/>
    <w:rsid w:val="001550A3"/>
    <w:rsid w:val="00156A63"/>
    <w:rsid w:val="00156FAD"/>
    <w:rsid w:val="00160FE5"/>
    <w:rsid w:val="001731FC"/>
    <w:rsid w:val="001736B8"/>
    <w:rsid w:val="0018066F"/>
    <w:rsid w:val="0018314B"/>
    <w:rsid w:val="00186B65"/>
    <w:rsid w:val="00187528"/>
    <w:rsid w:val="00192496"/>
    <w:rsid w:val="001944ED"/>
    <w:rsid w:val="001A2373"/>
    <w:rsid w:val="001A4A59"/>
    <w:rsid w:val="001A6E5B"/>
    <w:rsid w:val="001A7BBF"/>
    <w:rsid w:val="001B4048"/>
    <w:rsid w:val="001B4A4C"/>
    <w:rsid w:val="001B5A42"/>
    <w:rsid w:val="001C3D40"/>
    <w:rsid w:val="001C3ECD"/>
    <w:rsid w:val="001C4A0E"/>
    <w:rsid w:val="001D4884"/>
    <w:rsid w:val="001E4F36"/>
    <w:rsid w:val="001F555F"/>
    <w:rsid w:val="00204093"/>
    <w:rsid w:val="00211DA0"/>
    <w:rsid w:val="002158C9"/>
    <w:rsid w:val="00216D00"/>
    <w:rsid w:val="00227B2D"/>
    <w:rsid w:val="002321E3"/>
    <w:rsid w:val="0023533D"/>
    <w:rsid w:val="00241C26"/>
    <w:rsid w:val="0024388E"/>
    <w:rsid w:val="00244137"/>
    <w:rsid w:val="00247604"/>
    <w:rsid w:val="00253352"/>
    <w:rsid w:val="00257C55"/>
    <w:rsid w:val="002613F0"/>
    <w:rsid w:val="0026757F"/>
    <w:rsid w:val="00280E31"/>
    <w:rsid w:val="00283D98"/>
    <w:rsid w:val="00284F6E"/>
    <w:rsid w:val="002933D9"/>
    <w:rsid w:val="0029414D"/>
    <w:rsid w:val="00294228"/>
    <w:rsid w:val="00294FEE"/>
    <w:rsid w:val="002A5483"/>
    <w:rsid w:val="002A74BD"/>
    <w:rsid w:val="002B4268"/>
    <w:rsid w:val="002B4636"/>
    <w:rsid w:val="002B6E3C"/>
    <w:rsid w:val="002B6EAD"/>
    <w:rsid w:val="002B7C3A"/>
    <w:rsid w:val="002C3293"/>
    <w:rsid w:val="002C5338"/>
    <w:rsid w:val="002D0724"/>
    <w:rsid w:val="002D3905"/>
    <w:rsid w:val="002D7EDE"/>
    <w:rsid w:val="002E4E13"/>
    <w:rsid w:val="002F3E4A"/>
    <w:rsid w:val="002F5479"/>
    <w:rsid w:val="00301037"/>
    <w:rsid w:val="00302CC2"/>
    <w:rsid w:val="003075A9"/>
    <w:rsid w:val="0031035D"/>
    <w:rsid w:val="003136FF"/>
    <w:rsid w:val="0031449E"/>
    <w:rsid w:val="00315F4E"/>
    <w:rsid w:val="00326443"/>
    <w:rsid w:val="0033644A"/>
    <w:rsid w:val="003414CE"/>
    <w:rsid w:val="003520F3"/>
    <w:rsid w:val="00361EFB"/>
    <w:rsid w:val="00367AB2"/>
    <w:rsid w:val="00380517"/>
    <w:rsid w:val="00383274"/>
    <w:rsid w:val="00394F3E"/>
    <w:rsid w:val="00397807"/>
    <w:rsid w:val="003A1EF7"/>
    <w:rsid w:val="003B0DF5"/>
    <w:rsid w:val="003B3152"/>
    <w:rsid w:val="003B731C"/>
    <w:rsid w:val="003C00FC"/>
    <w:rsid w:val="003C064E"/>
    <w:rsid w:val="003C4466"/>
    <w:rsid w:val="003C5EB2"/>
    <w:rsid w:val="003D4B17"/>
    <w:rsid w:val="003D60C0"/>
    <w:rsid w:val="003E090E"/>
    <w:rsid w:val="003F2C1D"/>
    <w:rsid w:val="003F4C2C"/>
    <w:rsid w:val="003F60CD"/>
    <w:rsid w:val="003F6495"/>
    <w:rsid w:val="0040647D"/>
    <w:rsid w:val="004160EE"/>
    <w:rsid w:val="00416BAB"/>
    <w:rsid w:val="00432D5A"/>
    <w:rsid w:val="004368AF"/>
    <w:rsid w:val="00441D96"/>
    <w:rsid w:val="0044357A"/>
    <w:rsid w:val="004519D8"/>
    <w:rsid w:val="00461445"/>
    <w:rsid w:val="00461751"/>
    <w:rsid w:val="00463F81"/>
    <w:rsid w:val="00473038"/>
    <w:rsid w:val="00473A0D"/>
    <w:rsid w:val="00482783"/>
    <w:rsid w:val="0048300D"/>
    <w:rsid w:val="004856E7"/>
    <w:rsid w:val="00485831"/>
    <w:rsid w:val="00497341"/>
    <w:rsid w:val="004B06CC"/>
    <w:rsid w:val="004B1805"/>
    <w:rsid w:val="004B344A"/>
    <w:rsid w:val="004B3599"/>
    <w:rsid w:val="004B3A40"/>
    <w:rsid w:val="004B5662"/>
    <w:rsid w:val="004C17A6"/>
    <w:rsid w:val="004C1AD5"/>
    <w:rsid w:val="004C4945"/>
    <w:rsid w:val="004D109D"/>
    <w:rsid w:val="004D1F1E"/>
    <w:rsid w:val="004D73B5"/>
    <w:rsid w:val="004D7469"/>
    <w:rsid w:val="004E2F67"/>
    <w:rsid w:val="004E4DE0"/>
    <w:rsid w:val="004E538C"/>
    <w:rsid w:val="004E6766"/>
    <w:rsid w:val="004F0400"/>
    <w:rsid w:val="004F0C16"/>
    <w:rsid w:val="005015F4"/>
    <w:rsid w:val="00502FA8"/>
    <w:rsid w:val="00504F25"/>
    <w:rsid w:val="0050511A"/>
    <w:rsid w:val="005064D8"/>
    <w:rsid w:val="00512447"/>
    <w:rsid w:val="005152B3"/>
    <w:rsid w:val="00515B94"/>
    <w:rsid w:val="00521FFF"/>
    <w:rsid w:val="005233FB"/>
    <w:rsid w:val="00533997"/>
    <w:rsid w:val="005341D7"/>
    <w:rsid w:val="00534CC8"/>
    <w:rsid w:val="005356AC"/>
    <w:rsid w:val="0053641A"/>
    <w:rsid w:val="005446E8"/>
    <w:rsid w:val="005526D9"/>
    <w:rsid w:val="00553ADE"/>
    <w:rsid w:val="00554480"/>
    <w:rsid w:val="00554A22"/>
    <w:rsid w:val="0055541A"/>
    <w:rsid w:val="00556FE0"/>
    <w:rsid w:val="00561FD8"/>
    <w:rsid w:val="00564EB6"/>
    <w:rsid w:val="00576EF1"/>
    <w:rsid w:val="00590308"/>
    <w:rsid w:val="00591D1F"/>
    <w:rsid w:val="00595ED0"/>
    <w:rsid w:val="005A5287"/>
    <w:rsid w:val="005A6EEA"/>
    <w:rsid w:val="005C3EB9"/>
    <w:rsid w:val="005C56A0"/>
    <w:rsid w:val="005D767F"/>
    <w:rsid w:val="005E0902"/>
    <w:rsid w:val="005E50C2"/>
    <w:rsid w:val="005F6F01"/>
    <w:rsid w:val="00605118"/>
    <w:rsid w:val="00606B2D"/>
    <w:rsid w:val="00614FA8"/>
    <w:rsid w:val="0061773B"/>
    <w:rsid w:val="00622B7E"/>
    <w:rsid w:val="006237E1"/>
    <w:rsid w:val="00625E2D"/>
    <w:rsid w:val="006307F7"/>
    <w:rsid w:val="00633184"/>
    <w:rsid w:val="00636434"/>
    <w:rsid w:val="00645D1C"/>
    <w:rsid w:val="006549EA"/>
    <w:rsid w:val="00683C84"/>
    <w:rsid w:val="00685BFA"/>
    <w:rsid w:val="0069521A"/>
    <w:rsid w:val="006A0D24"/>
    <w:rsid w:val="006A7F8F"/>
    <w:rsid w:val="006B0C4B"/>
    <w:rsid w:val="006B3B3A"/>
    <w:rsid w:val="006B6BC3"/>
    <w:rsid w:val="006D1531"/>
    <w:rsid w:val="006F10A0"/>
    <w:rsid w:val="006F197F"/>
    <w:rsid w:val="006F222D"/>
    <w:rsid w:val="006F544D"/>
    <w:rsid w:val="007027D7"/>
    <w:rsid w:val="00703235"/>
    <w:rsid w:val="00704946"/>
    <w:rsid w:val="00716745"/>
    <w:rsid w:val="00726765"/>
    <w:rsid w:val="00730E2C"/>
    <w:rsid w:val="00733FC3"/>
    <w:rsid w:val="007343E5"/>
    <w:rsid w:val="007368F8"/>
    <w:rsid w:val="00741CF0"/>
    <w:rsid w:val="0074499F"/>
    <w:rsid w:val="0075297B"/>
    <w:rsid w:val="0075521F"/>
    <w:rsid w:val="00755D82"/>
    <w:rsid w:val="00760C00"/>
    <w:rsid w:val="00761968"/>
    <w:rsid w:val="00767132"/>
    <w:rsid w:val="00770841"/>
    <w:rsid w:val="00777795"/>
    <w:rsid w:val="00781E38"/>
    <w:rsid w:val="00782C39"/>
    <w:rsid w:val="00790BA0"/>
    <w:rsid w:val="00792D0E"/>
    <w:rsid w:val="00794E52"/>
    <w:rsid w:val="00796383"/>
    <w:rsid w:val="0079751C"/>
    <w:rsid w:val="007A26D0"/>
    <w:rsid w:val="007A2B79"/>
    <w:rsid w:val="007A2B89"/>
    <w:rsid w:val="007A57B2"/>
    <w:rsid w:val="007B4E3B"/>
    <w:rsid w:val="007B7C62"/>
    <w:rsid w:val="007C0B15"/>
    <w:rsid w:val="007C18CF"/>
    <w:rsid w:val="007C1945"/>
    <w:rsid w:val="007C1F08"/>
    <w:rsid w:val="007C3168"/>
    <w:rsid w:val="007C56E2"/>
    <w:rsid w:val="007C7BA6"/>
    <w:rsid w:val="007D4F91"/>
    <w:rsid w:val="007D4FD8"/>
    <w:rsid w:val="007D675C"/>
    <w:rsid w:val="007D7A4F"/>
    <w:rsid w:val="007E093A"/>
    <w:rsid w:val="007E1A04"/>
    <w:rsid w:val="007E381E"/>
    <w:rsid w:val="007F031C"/>
    <w:rsid w:val="007F07D5"/>
    <w:rsid w:val="007F09F2"/>
    <w:rsid w:val="007F3E2B"/>
    <w:rsid w:val="007F4804"/>
    <w:rsid w:val="00800EBC"/>
    <w:rsid w:val="00813206"/>
    <w:rsid w:val="00814727"/>
    <w:rsid w:val="008169BE"/>
    <w:rsid w:val="0081709C"/>
    <w:rsid w:val="00820598"/>
    <w:rsid w:val="00830A68"/>
    <w:rsid w:val="0083228B"/>
    <w:rsid w:val="008406C7"/>
    <w:rsid w:val="008416FD"/>
    <w:rsid w:val="00842FAC"/>
    <w:rsid w:val="008449F9"/>
    <w:rsid w:val="0085516B"/>
    <w:rsid w:val="00856B86"/>
    <w:rsid w:val="0086428F"/>
    <w:rsid w:val="00865F9B"/>
    <w:rsid w:val="00866744"/>
    <w:rsid w:val="00867A13"/>
    <w:rsid w:val="00867F70"/>
    <w:rsid w:val="00871471"/>
    <w:rsid w:val="008727A2"/>
    <w:rsid w:val="00880AC2"/>
    <w:rsid w:val="00881970"/>
    <w:rsid w:val="00882D70"/>
    <w:rsid w:val="00887D4F"/>
    <w:rsid w:val="0089044B"/>
    <w:rsid w:val="00894595"/>
    <w:rsid w:val="008962F2"/>
    <w:rsid w:val="008A130C"/>
    <w:rsid w:val="008A3FB0"/>
    <w:rsid w:val="008A4961"/>
    <w:rsid w:val="008B5426"/>
    <w:rsid w:val="008B6CDE"/>
    <w:rsid w:val="008C4578"/>
    <w:rsid w:val="008D1DFF"/>
    <w:rsid w:val="008E1122"/>
    <w:rsid w:val="008E165B"/>
    <w:rsid w:val="008E16B4"/>
    <w:rsid w:val="008E58AF"/>
    <w:rsid w:val="008E64D2"/>
    <w:rsid w:val="008F5998"/>
    <w:rsid w:val="008F6E89"/>
    <w:rsid w:val="00907C0B"/>
    <w:rsid w:val="00910323"/>
    <w:rsid w:val="00911919"/>
    <w:rsid w:val="009205EE"/>
    <w:rsid w:val="00933CB4"/>
    <w:rsid w:val="0093773A"/>
    <w:rsid w:val="00940427"/>
    <w:rsid w:val="00944318"/>
    <w:rsid w:val="009520F3"/>
    <w:rsid w:val="0095236B"/>
    <w:rsid w:val="00963CD9"/>
    <w:rsid w:val="00967D9C"/>
    <w:rsid w:val="00971DFC"/>
    <w:rsid w:val="00976186"/>
    <w:rsid w:val="00984EB6"/>
    <w:rsid w:val="009A0084"/>
    <w:rsid w:val="009A0E45"/>
    <w:rsid w:val="009A27FE"/>
    <w:rsid w:val="009A3599"/>
    <w:rsid w:val="009A702F"/>
    <w:rsid w:val="009A7D2E"/>
    <w:rsid w:val="009B117E"/>
    <w:rsid w:val="009B51E1"/>
    <w:rsid w:val="009C0DE5"/>
    <w:rsid w:val="009C48B8"/>
    <w:rsid w:val="009D480A"/>
    <w:rsid w:val="009E3245"/>
    <w:rsid w:val="009E4A00"/>
    <w:rsid w:val="009E4C19"/>
    <w:rsid w:val="009E65A8"/>
    <w:rsid w:val="009E79BD"/>
    <w:rsid w:val="009F0C2B"/>
    <w:rsid w:val="009F2A9D"/>
    <w:rsid w:val="009F4B8F"/>
    <w:rsid w:val="009F5F6C"/>
    <w:rsid w:val="00A0145E"/>
    <w:rsid w:val="00A03303"/>
    <w:rsid w:val="00A03475"/>
    <w:rsid w:val="00A0368D"/>
    <w:rsid w:val="00A1096C"/>
    <w:rsid w:val="00A11F63"/>
    <w:rsid w:val="00A13D39"/>
    <w:rsid w:val="00A175BE"/>
    <w:rsid w:val="00A258C6"/>
    <w:rsid w:val="00A25D53"/>
    <w:rsid w:val="00A34D20"/>
    <w:rsid w:val="00A36894"/>
    <w:rsid w:val="00A41E55"/>
    <w:rsid w:val="00A437C7"/>
    <w:rsid w:val="00A43D9A"/>
    <w:rsid w:val="00A4402B"/>
    <w:rsid w:val="00A46CE2"/>
    <w:rsid w:val="00A54639"/>
    <w:rsid w:val="00A54FF5"/>
    <w:rsid w:val="00A56306"/>
    <w:rsid w:val="00A567E3"/>
    <w:rsid w:val="00A60565"/>
    <w:rsid w:val="00A61BF8"/>
    <w:rsid w:val="00A61E49"/>
    <w:rsid w:val="00A62E99"/>
    <w:rsid w:val="00A6315E"/>
    <w:rsid w:val="00A74C68"/>
    <w:rsid w:val="00A758A0"/>
    <w:rsid w:val="00A75B09"/>
    <w:rsid w:val="00A801FC"/>
    <w:rsid w:val="00A81A06"/>
    <w:rsid w:val="00A87D3F"/>
    <w:rsid w:val="00A92379"/>
    <w:rsid w:val="00A94A27"/>
    <w:rsid w:val="00A96909"/>
    <w:rsid w:val="00AA5D9A"/>
    <w:rsid w:val="00AC329E"/>
    <w:rsid w:val="00AC3B81"/>
    <w:rsid w:val="00AC61A3"/>
    <w:rsid w:val="00AC7897"/>
    <w:rsid w:val="00AD014F"/>
    <w:rsid w:val="00AD17DB"/>
    <w:rsid w:val="00AE0A59"/>
    <w:rsid w:val="00AE1232"/>
    <w:rsid w:val="00AF176C"/>
    <w:rsid w:val="00AF4CB6"/>
    <w:rsid w:val="00AF5581"/>
    <w:rsid w:val="00AF624A"/>
    <w:rsid w:val="00B00531"/>
    <w:rsid w:val="00B02CB9"/>
    <w:rsid w:val="00B208FA"/>
    <w:rsid w:val="00B22E11"/>
    <w:rsid w:val="00B24398"/>
    <w:rsid w:val="00B264B8"/>
    <w:rsid w:val="00B27DF4"/>
    <w:rsid w:val="00B42D9B"/>
    <w:rsid w:val="00B44740"/>
    <w:rsid w:val="00B46522"/>
    <w:rsid w:val="00B50CC5"/>
    <w:rsid w:val="00B51A92"/>
    <w:rsid w:val="00B62F82"/>
    <w:rsid w:val="00B6791C"/>
    <w:rsid w:val="00B67C4E"/>
    <w:rsid w:val="00B76B3A"/>
    <w:rsid w:val="00B82A61"/>
    <w:rsid w:val="00B83B1B"/>
    <w:rsid w:val="00B870FF"/>
    <w:rsid w:val="00B92ECF"/>
    <w:rsid w:val="00BA0E24"/>
    <w:rsid w:val="00BA4773"/>
    <w:rsid w:val="00BA7156"/>
    <w:rsid w:val="00BB031F"/>
    <w:rsid w:val="00BB38A1"/>
    <w:rsid w:val="00BB6E57"/>
    <w:rsid w:val="00BB7D21"/>
    <w:rsid w:val="00BD19CB"/>
    <w:rsid w:val="00BD2DE9"/>
    <w:rsid w:val="00BD378F"/>
    <w:rsid w:val="00BD4329"/>
    <w:rsid w:val="00BD504F"/>
    <w:rsid w:val="00BD62FA"/>
    <w:rsid w:val="00BE4B05"/>
    <w:rsid w:val="00BE58F2"/>
    <w:rsid w:val="00BE74AB"/>
    <w:rsid w:val="00BF0171"/>
    <w:rsid w:val="00BF04E2"/>
    <w:rsid w:val="00BF1004"/>
    <w:rsid w:val="00BF2D35"/>
    <w:rsid w:val="00BF6472"/>
    <w:rsid w:val="00C04801"/>
    <w:rsid w:val="00C06611"/>
    <w:rsid w:val="00C1232D"/>
    <w:rsid w:val="00C2083A"/>
    <w:rsid w:val="00C21705"/>
    <w:rsid w:val="00C217EC"/>
    <w:rsid w:val="00C22BF7"/>
    <w:rsid w:val="00C41A46"/>
    <w:rsid w:val="00C52680"/>
    <w:rsid w:val="00C52DA2"/>
    <w:rsid w:val="00C54412"/>
    <w:rsid w:val="00C54802"/>
    <w:rsid w:val="00C56732"/>
    <w:rsid w:val="00C56E8F"/>
    <w:rsid w:val="00C5760F"/>
    <w:rsid w:val="00C67A74"/>
    <w:rsid w:val="00C7607C"/>
    <w:rsid w:val="00C77D89"/>
    <w:rsid w:val="00C84B43"/>
    <w:rsid w:val="00C86BC2"/>
    <w:rsid w:val="00CA120F"/>
    <w:rsid w:val="00CB2F8D"/>
    <w:rsid w:val="00CB3A60"/>
    <w:rsid w:val="00CB419F"/>
    <w:rsid w:val="00CC3223"/>
    <w:rsid w:val="00CC3BDA"/>
    <w:rsid w:val="00CC630C"/>
    <w:rsid w:val="00CC671D"/>
    <w:rsid w:val="00CD117B"/>
    <w:rsid w:val="00CD7935"/>
    <w:rsid w:val="00CE02CB"/>
    <w:rsid w:val="00CE0A6C"/>
    <w:rsid w:val="00CE68C4"/>
    <w:rsid w:val="00CE7C2D"/>
    <w:rsid w:val="00D07E59"/>
    <w:rsid w:val="00D14179"/>
    <w:rsid w:val="00D14CD2"/>
    <w:rsid w:val="00D14DD4"/>
    <w:rsid w:val="00D1760A"/>
    <w:rsid w:val="00D205EE"/>
    <w:rsid w:val="00D20EC0"/>
    <w:rsid w:val="00D36ED3"/>
    <w:rsid w:val="00D37DE6"/>
    <w:rsid w:val="00D415E1"/>
    <w:rsid w:val="00D417F7"/>
    <w:rsid w:val="00D4410B"/>
    <w:rsid w:val="00D458BD"/>
    <w:rsid w:val="00D47C47"/>
    <w:rsid w:val="00D51A38"/>
    <w:rsid w:val="00D5375F"/>
    <w:rsid w:val="00D54DF4"/>
    <w:rsid w:val="00D62681"/>
    <w:rsid w:val="00D71DF9"/>
    <w:rsid w:val="00D726AB"/>
    <w:rsid w:val="00D800E1"/>
    <w:rsid w:val="00D90097"/>
    <w:rsid w:val="00D90DA5"/>
    <w:rsid w:val="00D93D73"/>
    <w:rsid w:val="00DA26AF"/>
    <w:rsid w:val="00DA373A"/>
    <w:rsid w:val="00DA51AC"/>
    <w:rsid w:val="00DA5CB8"/>
    <w:rsid w:val="00DA6721"/>
    <w:rsid w:val="00DB58A5"/>
    <w:rsid w:val="00DC5ECE"/>
    <w:rsid w:val="00DD3563"/>
    <w:rsid w:val="00DE2D99"/>
    <w:rsid w:val="00DE35CB"/>
    <w:rsid w:val="00E00794"/>
    <w:rsid w:val="00E00DF2"/>
    <w:rsid w:val="00E02E45"/>
    <w:rsid w:val="00E03038"/>
    <w:rsid w:val="00E03514"/>
    <w:rsid w:val="00E10680"/>
    <w:rsid w:val="00E109B4"/>
    <w:rsid w:val="00E10C25"/>
    <w:rsid w:val="00E3030C"/>
    <w:rsid w:val="00E3405D"/>
    <w:rsid w:val="00E44B3F"/>
    <w:rsid w:val="00E46D38"/>
    <w:rsid w:val="00E474DE"/>
    <w:rsid w:val="00E51C72"/>
    <w:rsid w:val="00E55371"/>
    <w:rsid w:val="00E61DE4"/>
    <w:rsid w:val="00E64E71"/>
    <w:rsid w:val="00E65ED7"/>
    <w:rsid w:val="00E662E5"/>
    <w:rsid w:val="00E70883"/>
    <w:rsid w:val="00E71C10"/>
    <w:rsid w:val="00E7454F"/>
    <w:rsid w:val="00E831A9"/>
    <w:rsid w:val="00E84F85"/>
    <w:rsid w:val="00E90C98"/>
    <w:rsid w:val="00E94686"/>
    <w:rsid w:val="00E96A1D"/>
    <w:rsid w:val="00EA1135"/>
    <w:rsid w:val="00EA2A1A"/>
    <w:rsid w:val="00EB2463"/>
    <w:rsid w:val="00EB4A36"/>
    <w:rsid w:val="00EB4A9A"/>
    <w:rsid w:val="00EB6FC4"/>
    <w:rsid w:val="00EB706C"/>
    <w:rsid w:val="00EB775D"/>
    <w:rsid w:val="00EC0D31"/>
    <w:rsid w:val="00EC2B53"/>
    <w:rsid w:val="00EC2E55"/>
    <w:rsid w:val="00EC4BB5"/>
    <w:rsid w:val="00ED6A62"/>
    <w:rsid w:val="00EE2D15"/>
    <w:rsid w:val="00EE39FC"/>
    <w:rsid w:val="00EE477E"/>
    <w:rsid w:val="00EF494D"/>
    <w:rsid w:val="00F026A1"/>
    <w:rsid w:val="00F042D8"/>
    <w:rsid w:val="00F1652A"/>
    <w:rsid w:val="00F17692"/>
    <w:rsid w:val="00F24AF3"/>
    <w:rsid w:val="00F30FDB"/>
    <w:rsid w:val="00F319FD"/>
    <w:rsid w:val="00F330F9"/>
    <w:rsid w:val="00F34BD0"/>
    <w:rsid w:val="00F4767C"/>
    <w:rsid w:val="00F47994"/>
    <w:rsid w:val="00F52BD0"/>
    <w:rsid w:val="00F544AC"/>
    <w:rsid w:val="00F632D1"/>
    <w:rsid w:val="00F66D61"/>
    <w:rsid w:val="00F67904"/>
    <w:rsid w:val="00F70E7F"/>
    <w:rsid w:val="00F93FAF"/>
    <w:rsid w:val="00F97C51"/>
    <w:rsid w:val="00FA2D33"/>
    <w:rsid w:val="00FB18AB"/>
    <w:rsid w:val="00FB5448"/>
    <w:rsid w:val="00FC2B93"/>
    <w:rsid w:val="00FC388B"/>
    <w:rsid w:val="00FC4CD5"/>
    <w:rsid w:val="00FD34E5"/>
    <w:rsid w:val="00FD672A"/>
    <w:rsid w:val="00FE07E0"/>
    <w:rsid w:val="00FF069E"/>
    <w:rsid w:val="00FF0FF8"/>
    <w:rsid w:val="00FF6340"/>
    <w:rsid w:val="00FF63FE"/>
    <w:rsid w:val="0DC3F366"/>
    <w:rsid w:val="10589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54319"/>
  <w15:docId w15:val="{263C4CE5-3C9D-477E-906F-1AAEEC93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0"/>
      <w:szCs w:val="20"/>
    </w:rPr>
  </w:style>
  <w:style w:type="paragraph" w:styleId="a5">
    <w:name w:val="List Paragraph"/>
    <w:basedOn w:val="a"/>
    <w:uiPriority w:val="1"/>
    <w:qFormat/>
    <w:pPr>
      <w:ind w:left="632" w:hanging="20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character" w:customStyle="1" w:styleId="a4">
    <w:name w:val="本文 字元"/>
    <w:basedOn w:val="a0"/>
    <w:link w:val="a3"/>
    <w:uiPriority w:val="1"/>
    <w:rsid w:val="000D78F7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AA5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A5D9A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A5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A5D9A"/>
    <w:rPr>
      <w:rFonts w:ascii="Times New Roman" w:eastAsia="Times New Roman" w:hAnsi="Times New Roman" w:cs="Times New Roman"/>
      <w:sz w:val="20"/>
      <w:szCs w:val="20"/>
    </w:rPr>
  </w:style>
  <w:style w:type="paragraph" w:styleId="aa">
    <w:name w:val="Revision"/>
    <w:hidden/>
    <w:uiPriority w:val="99"/>
    <w:semiHidden/>
    <w:rsid w:val="00A567E3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3103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31035D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1550A3"/>
    <w:rPr>
      <w:sz w:val="20"/>
      <w:szCs w:val="20"/>
    </w:rPr>
  </w:style>
  <w:style w:type="character" w:styleId="ae">
    <w:name w:val="Hyperlink"/>
    <w:basedOn w:val="a0"/>
    <w:uiPriority w:val="99"/>
    <w:unhideWhenUsed/>
    <w:rsid w:val="001D4884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D48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7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5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89535-7C93-4D0D-A654-3AAF5DE03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FML_SSLI</dc:creator>
  <cp:lastModifiedBy>峻佑 劉</cp:lastModifiedBy>
  <cp:revision>3</cp:revision>
  <cp:lastPrinted>2022-09-29T13:38:00Z</cp:lastPrinted>
  <dcterms:created xsi:type="dcterms:W3CDTF">2022-11-25T15:46:00Z</dcterms:created>
  <dcterms:modified xsi:type="dcterms:W3CDTF">2022-11-2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7-26T00:00:00Z</vt:filetime>
  </property>
  <property fmtid="{D5CDD505-2E9C-101B-9397-08002B2CF9AE}" pid="5" name="GrammarlyDocumentId">
    <vt:lpwstr>bb4fc5a7385d342bd30e1059ccd28d20842ca77fc387b6f66bf3f25152bf90f6</vt:lpwstr>
  </property>
</Properties>
</file>